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B60FF" w14:textId="77777777" w:rsidR="00BA5FCC" w:rsidRPr="005F3705" w:rsidRDefault="00BA5FCC" w:rsidP="00BA5F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F3705">
        <w:rPr>
          <w:rFonts w:ascii="Times New Roman" w:hAnsi="Times New Roman" w:cs="Times New Roman"/>
          <w:b/>
          <w:sz w:val="24"/>
          <w:szCs w:val="24"/>
        </w:rPr>
        <w:t>Table S2</w:t>
      </w:r>
      <w:r w:rsidRPr="005F370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5F3705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5F3705">
        <w:rPr>
          <w:rFonts w:ascii="Times New Roman" w:hAnsi="Times New Roman" w:cs="Times New Roman"/>
          <w:i/>
          <w:sz w:val="24"/>
          <w:szCs w:val="24"/>
        </w:rPr>
        <w:t>F</w:t>
      </w:r>
      <w:r w:rsidRPr="005F3705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5F3705">
        <w:rPr>
          <w:rFonts w:ascii="Times New Roman" w:hAnsi="Times New Roman" w:cs="Times New Roman"/>
          <w:sz w:val="24"/>
          <w:szCs w:val="24"/>
        </w:rPr>
        <w:t xml:space="preserve"> values among each pair of locations of grass carp. Genetic differentiation that was non-significant after Bonferroni corrections (</w:t>
      </w:r>
      <w:r w:rsidRPr="005F3705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3705">
        <w:rPr>
          <w:rFonts w:ascii="Times New Roman" w:hAnsi="Times New Roman" w:cs="Times New Roman"/>
          <w:sz w:val="24"/>
          <w:szCs w:val="24"/>
        </w:rPr>
        <w:t>&lt; 0.001) is denoted in bold.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1236"/>
        <w:gridCol w:w="922"/>
        <w:gridCol w:w="922"/>
        <w:gridCol w:w="826"/>
        <w:gridCol w:w="837"/>
        <w:gridCol w:w="954"/>
        <w:gridCol w:w="917"/>
        <w:gridCol w:w="680"/>
        <w:gridCol w:w="810"/>
        <w:gridCol w:w="922"/>
      </w:tblGrid>
      <w:tr w:rsidR="00BA5FCC" w:rsidRPr="00A33DBC" w14:paraId="44049217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FF50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706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Nenjiang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5504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Hanjiang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462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Jiujiang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4B5C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Shishou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ED6D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Zhaoqing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42BE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4C30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AD1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5660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</w:tr>
      <w:tr w:rsidR="00BA5FCC" w:rsidRPr="00A33DBC" w14:paraId="0151C82D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7E0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Nenjia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F51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C27A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AA2B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A6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79E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E651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9D2C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829D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4E0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FCC" w:rsidRPr="00A33DBC" w14:paraId="51DA8DB7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0EC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Hanjia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F855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2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81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334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6E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9EE1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18B1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4159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E7B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74E1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FCC" w:rsidRPr="00A33DBC" w14:paraId="20ADD108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53D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Jiujia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43E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BB9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839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B4CB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B187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375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4A0E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105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946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FCC" w:rsidRPr="00A33DBC" w14:paraId="0758F2DD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82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Shishou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47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1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7289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4D6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18A9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D799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F0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052D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8D4E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A9C6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FCC" w:rsidRPr="00A33DBC" w14:paraId="1AE544E4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CB45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Zhaoqi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EBE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F6D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3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840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3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9D2C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2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665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5A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D765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25E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E39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FCC" w:rsidRPr="00A33DBC" w14:paraId="0241EE86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CA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F5B6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4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C5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5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87EB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09B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4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153B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02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665A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67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EA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D0C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FCC" w:rsidRPr="00A33DBC" w14:paraId="7C439247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338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A916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2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953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3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6D14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2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DEB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2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5F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1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9E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2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3C30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C84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030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FCC" w:rsidRPr="00A33DBC" w14:paraId="429C8A7D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9CC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BF21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5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A1B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5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4D6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5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638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5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8F7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3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D588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5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82B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138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2A3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5FCC" w:rsidRPr="00A33DBC" w14:paraId="58E903A3" w14:textId="77777777" w:rsidTr="00074FEB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C03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3DBC">
              <w:rPr>
                <w:rFonts w:ascii="Times New Roman" w:eastAsia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D466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22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510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225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6842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22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57E19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233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361EC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22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503B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23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DBCC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FE65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0.35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47FF" w14:textId="77777777" w:rsidR="00BA5FCC" w:rsidRPr="00A33DBC" w:rsidRDefault="00BA5FCC" w:rsidP="00074FE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D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E3D63AC" w14:textId="77777777" w:rsidR="00BA5FCC" w:rsidRPr="005F3705" w:rsidRDefault="00BA5FCC" w:rsidP="00BA5F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25A710" w14:textId="77777777" w:rsidR="00BA5FCC" w:rsidRPr="005F3705" w:rsidRDefault="00BA5FCC" w:rsidP="00BA5FC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B0E9427" w14:textId="77777777" w:rsidR="00DF607A" w:rsidRDefault="00DF607A"/>
    <w:sectPr w:rsidR="00DF6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FCC"/>
    <w:rsid w:val="000F0D60"/>
    <w:rsid w:val="004525F7"/>
    <w:rsid w:val="008C2038"/>
    <w:rsid w:val="009A6C5D"/>
    <w:rsid w:val="00BA5FCC"/>
    <w:rsid w:val="00D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705D2"/>
  <w15:chartTrackingRefBased/>
  <w15:docId w15:val="{0BCE8118-3D80-4CC9-BB28-639DE4F77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5FCC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Gen Hua</dc:creator>
  <cp:keywords/>
  <dc:description/>
  <cp:lastModifiedBy>Yue Gen Hua</cp:lastModifiedBy>
  <cp:revision>1</cp:revision>
  <dcterms:created xsi:type="dcterms:W3CDTF">2018-12-11T02:25:00Z</dcterms:created>
  <dcterms:modified xsi:type="dcterms:W3CDTF">2018-12-11T02:26:00Z</dcterms:modified>
</cp:coreProperties>
</file>